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D07E4" w14:textId="77777777" w:rsidR="000044A8" w:rsidRPr="005174CC" w:rsidRDefault="000044A8" w:rsidP="000044A8">
      <w:pPr>
        <w:pStyle w:val="Caption"/>
        <w:spacing w:after="160" w:line="48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bookmarkStart w:id="0" w:name="_Toc97243489"/>
      <w:r w:rsidRPr="005174C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5174C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174C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174C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5174C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5174C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-</w:t>
      </w:r>
      <w:r w:rsidRPr="005174C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CR Conditions in the Sequencing of the Assembled Junctions</w:t>
      </w:r>
      <w:bookmarkEnd w:id="0"/>
    </w:p>
    <w:p w14:paraId="57C493B6" w14:textId="77777777" w:rsidR="000044A8" w:rsidRPr="005174CC" w:rsidRDefault="000044A8" w:rsidP="000044A8">
      <w:pPr>
        <w:spacing w:after="0" w:line="240" w:lineRule="auto"/>
        <w:rPr>
          <w:rFonts w:asciiTheme="majorBidi" w:hAnsiTheme="majorBidi" w:cstheme="majorBidi"/>
        </w:rPr>
      </w:pPr>
      <w:r w:rsidRPr="005174CC">
        <w:rPr>
          <w:rFonts w:asciiTheme="majorBidi" w:hAnsiTheme="majorBidi" w:cstheme="majorBidi"/>
        </w:rPr>
        <w:t xml:space="preserve">The following is a list of all the primers used in the PCR extraction of the genes of interest and their sequences (5’ to 3’): </w:t>
      </w:r>
    </w:p>
    <w:p w14:paraId="2B639DD0" w14:textId="77777777" w:rsidR="000044A8" w:rsidRPr="005174CC" w:rsidRDefault="000044A8" w:rsidP="000044A8">
      <w:pPr>
        <w:spacing w:after="0" w:line="240" w:lineRule="auto"/>
        <w:rPr>
          <w:rFonts w:asciiTheme="majorBidi" w:hAnsiTheme="majorBidi" w:cstheme="majorBidi"/>
        </w:rPr>
      </w:pPr>
      <w:r w:rsidRPr="005174CC">
        <w:rPr>
          <w:rFonts w:asciiTheme="majorBidi" w:hAnsiTheme="majorBidi" w:cstheme="majorBidi"/>
          <w:b/>
          <w:bCs/>
        </w:rPr>
        <w:t>Bold</w:t>
      </w:r>
      <w:r w:rsidRPr="005174CC">
        <w:rPr>
          <w:rFonts w:asciiTheme="majorBidi" w:hAnsiTheme="majorBidi" w:cstheme="majorBidi"/>
        </w:rPr>
        <w:t xml:space="preserve"> – primer, non-bolded – overhang, </w:t>
      </w:r>
      <w:r w:rsidRPr="005174CC">
        <w:rPr>
          <w:rFonts w:asciiTheme="majorBidi" w:hAnsiTheme="majorBidi" w:cstheme="majorBidi"/>
          <w:i/>
          <w:iCs/>
        </w:rPr>
        <w:t>italicized</w:t>
      </w:r>
      <w:r w:rsidRPr="005174CC">
        <w:rPr>
          <w:rFonts w:asciiTheme="majorBidi" w:hAnsiTheme="majorBidi" w:cstheme="majorBidi"/>
        </w:rPr>
        <w:t xml:space="preserve"> – overlap</w:t>
      </w:r>
    </w:p>
    <w:tbl>
      <w:tblPr>
        <w:tblStyle w:val="TableGrid"/>
        <w:tblW w:w="13609" w:type="dxa"/>
        <w:tblInd w:w="-289" w:type="dxa"/>
        <w:tblLook w:val="04A0" w:firstRow="1" w:lastRow="0" w:firstColumn="1" w:lastColumn="0" w:noHBand="0" w:noVBand="1"/>
      </w:tblPr>
      <w:tblGrid>
        <w:gridCol w:w="1758"/>
        <w:gridCol w:w="2777"/>
        <w:gridCol w:w="1841"/>
        <w:gridCol w:w="2843"/>
        <w:gridCol w:w="1698"/>
        <w:gridCol w:w="708"/>
        <w:gridCol w:w="709"/>
        <w:gridCol w:w="1275"/>
      </w:tblGrid>
      <w:tr w:rsidR="000044A8" w:rsidRPr="005174CC" w14:paraId="07C65588" w14:textId="77777777" w:rsidTr="003F3FAD">
        <w:tc>
          <w:tcPr>
            <w:tcW w:w="1759" w:type="dxa"/>
            <w:vMerge w:val="restart"/>
          </w:tcPr>
          <w:p w14:paraId="27A9EF3C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Junction (length – bp)</w:t>
            </w:r>
          </w:p>
          <w:p w14:paraId="3D4B8CE4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621" w:type="dxa"/>
            <w:gridSpan w:val="2"/>
          </w:tcPr>
          <w:p w14:paraId="1668D43B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Primer 1</w:t>
            </w:r>
          </w:p>
          <w:p w14:paraId="4EA2A743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gridSpan w:val="2"/>
          </w:tcPr>
          <w:p w14:paraId="50F78849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Primer 2</w:t>
            </w:r>
          </w:p>
          <w:p w14:paraId="43343548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7" w:type="dxa"/>
            <w:gridSpan w:val="2"/>
          </w:tcPr>
          <w:p w14:paraId="44ECE00D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Tm (°C)</w:t>
            </w:r>
          </w:p>
          <w:p w14:paraId="4E5C24D8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</w:tcPr>
          <w:p w14:paraId="3FFE4F4E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PCR (°C)</w:t>
            </w:r>
          </w:p>
          <w:p w14:paraId="1A353F33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044A8" w:rsidRPr="005174CC" w14:paraId="45AD7C76" w14:textId="77777777" w:rsidTr="003F3FAD">
        <w:tc>
          <w:tcPr>
            <w:tcW w:w="1759" w:type="dxa"/>
            <w:vMerge/>
          </w:tcPr>
          <w:p w14:paraId="5ECBF941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777" w:type="dxa"/>
          </w:tcPr>
          <w:p w14:paraId="52260AF4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Name</w:t>
            </w:r>
          </w:p>
        </w:tc>
        <w:tc>
          <w:tcPr>
            <w:tcW w:w="1844" w:type="dxa"/>
          </w:tcPr>
          <w:p w14:paraId="187F1267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Sequenced Region</w:t>
            </w:r>
          </w:p>
        </w:tc>
        <w:tc>
          <w:tcPr>
            <w:tcW w:w="2835" w:type="dxa"/>
          </w:tcPr>
          <w:p w14:paraId="5DF1B223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Name</w:t>
            </w:r>
          </w:p>
        </w:tc>
        <w:tc>
          <w:tcPr>
            <w:tcW w:w="1701" w:type="dxa"/>
          </w:tcPr>
          <w:p w14:paraId="1C4BD5D0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Sequenced Region</w:t>
            </w:r>
          </w:p>
        </w:tc>
        <w:tc>
          <w:tcPr>
            <w:tcW w:w="708" w:type="dxa"/>
          </w:tcPr>
          <w:p w14:paraId="24565206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P1</w:t>
            </w:r>
          </w:p>
        </w:tc>
        <w:tc>
          <w:tcPr>
            <w:tcW w:w="709" w:type="dxa"/>
          </w:tcPr>
          <w:p w14:paraId="1E957245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P2</w:t>
            </w:r>
          </w:p>
        </w:tc>
        <w:tc>
          <w:tcPr>
            <w:tcW w:w="1276" w:type="dxa"/>
          </w:tcPr>
          <w:p w14:paraId="664D7C7C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Extension (min:sec)</w:t>
            </w:r>
          </w:p>
        </w:tc>
      </w:tr>
      <w:tr w:rsidR="000044A8" w:rsidRPr="005174CC" w14:paraId="6CED8E4A" w14:textId="77777777" w:rsidTr="003F3FAD">
        <w:tc>
          <w:tcPr>
            <w:tcW w:w="13609" w:type="dxa"/>
            <w:gridSpan w:val="8"/>
          </w:tcPr>
          <w:p w14:paraId="2B8C856C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Vector 1 and 4 – ADAMTS13-GS/GSA-BirA*</w:t>
            </w:r>
          </w:p>
          <w:p w14:paraId="48E74FCF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0044A8" w:rsidRPr="005174CC" w14:paraId="759DB1C4" w14:textId="77777777" w:rsidTr="003F3FAD">
        <w:tc>
          <w:tcPr>
            <w:tcW w:w="1759" w:type="dxa"/>
          </w:tcPr>
          <w:p w14:paraId="7078A1C5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  <w:kern w:val="24"/>
              </w:rPr>
              <w:t>pcDNA/CoxM (~400)</w:t>
            </w:r>
          </w:p>
        </w:tc>
        <w:tc>
          <w:tcPr>
            <w:tcW w:w="2777" w:type="dxa"/>
          </w:tcPr>
          <w:p w14:paraId="5EE2EA31" w14:textId="77777777" w:rsidR="000044A8" w:rsidRPr="005174CC" w:rsidRDefault="000044A8" w:rsidP="003F3FAD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 xml:space="preserve">V1S1F </w:t>
            </w:r>
          </w:p>
          <w:p w14:paraId="423F3BBB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(</w:t>
            </w:r>
            <w:r w:rsidRPr="005174CC">
              <w:rPr>
                <w:rFonts w:asciiTheme="majorBidi" w:eastAsiaTheme="minorEastAsia" w:hAnsiTheme="majorBidi" w:cstheme="majorBidi"/>
                <w:kern w:val="24"/>
              </w:rPr>
              <w:t>TAATACGACTCACTA</w:t>
            </w:r>
          </w:p>
          <w:p w14:paraId="0EE35E49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eastAsiaTheme="minorEastAsia" w:hAnsiTheme="majorBidi" w:cstheme="majorBidi"/>
                <w:kern w:val="24"/>
              </w:rPr>
              <w:t>TAGGGAGAC)</w:t>
            </w:r>
          </w:p>
        </w:tc>
        <w:tc>
          <w:tcPr>
            <w:tcW w:w="1844" w:type="dxa"/>
          </w:tcPr>
          <w:p w14:paraId="43A4D8D5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Vector-Cox-M</w:t>
            </w:r>
          </w:p>
        </w:tc>
        <w:tc>
          <w:tcPr>
            <w:tcW w:w="2835" w:type="dxa"/>
          </w:tcPr>
          <w:p w14:paraId="261F33B4" w14:textId="77777777" w:rsidR="000044A8" w:rsidRPr="005174CC" w:rsidRDefault="000044A8" w:rsidP="003F3FAD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 xml:space="preserve">V1S1R </w:t>
            </w:r>
          </w:p>
          <w:p w14:paraId="160F4F71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(</w:t>
            </w:r>
            <w:r w:rsidRPr="005174CC">
              <w:rPr>
                <w:rFonts w:asciiTheme="majorBidi" w:eastAsiaTheme="minorEastAsia" w:hAnsiTheme="majorBidi" w:cstheme="majorBidi"/>
                <w:kern w:val="24"/>
              </w:rPr>
              <w:t>AGGTTGGCTGTGATA</w:t>
            </w:r>
          </w:p>
          <w:p w14:paraId="64676DBA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eastAsiaTheme="minorEastAsia" w:hAnsiTheme="majorBidi" w:cstheme="majorBidi"/>
                <w:kern w:val="24"/>
              </w:rPr>
              <w:t>TTTGGA)</w:t>
            </w:r>
          </w:p>
        </w:tc>
        <w:tc>
          <w:tcPr>
            <w:tcW w:w="1701" w:type="dxa"/>
          </w:tcPr>
          <w:p w14:paraId="6EE963F1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M-Cox-Vector</w:t>
            </w:r>
          </w:p>
        </w:tc>
        <w:tc>
          <w:tcPr>
            <w:tcW w:w="708" w:type="dxa"/>
          </w:tcPr>
          <w:p w14:paraId="0AABF98F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60.5</w:t>
            </w:r>
          </w:p>
        </w:tc>
        <w:tc>
          <w:tcPr>
            <w:tcW w:w="709" w:type="dxa"/>
          </w:tcPr>
          <w:p w14:paraId="029190BC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62.1</w:t>
            </w:r>
          </w:p>
        </w:tc>
        <w:tc>
          <w:tcPr>
            <w:tcW w:w="1276" w:type="dxa"/>
          </w:tcPr>
          <w:p w14:paraId="256A2F1A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0:30</w:t>
            </w:r>
          </w:p>
        </w:tc>
      </w:tr>
      <w:tr w:rsidR="000044A8" w:rsidRPr="005174CC" w14:paraId="2176CA5A" w14:textId="77777777" w:rsidTr="003F3FAD">
        <w:tc>
          <w:tcPr>
            <w:tcW w:w="1759" w:type="dxa"/>
          </w:tcPr>
          <w:p w14:paraId="3DB99B52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  <w:kern w:val="24"/>
              </w:rPr>
              <w:t>S/TSP (~420)</w:t>
            </w:r>
          </w:p>
        </w:tc>
        <w:tc>
          <w:tcPr>
            <w:tcW w:w="2777" w:type="dxa"/>
          </w:tcPr>
          <w:p w14:paraId="14888104" w14:textId="77777777" w:rsidR="000044A8" w:rsidRPr="005174CC" w:rsidRDefault="000044A8" w:rsidP="003F3FAD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 xml:space="preserve">V1S2F </w:t>
            </w:r>
          </w:p>
          <w:p w14:paraId="53CA4354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(</w:t>
            </w:r>
            <w:r w:rsidRPr="005174CC">
              <w:rPr>
                <w:rFonts w:asciiTheme="majorBidi" w:eastAsiaTheme="minorEastAsia" w:hAnsiTheme="majorBidi" w:cstheme="majorBidi"/>
                <w:kern w:val="24"/>
              </w:rPr>
              <w:t>CCTGGAGGAGATCC</w:t>
            </w:r>
          </w:p>
          <w:p w14:paraId="1185D54B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eastAsiaTheme="minorEastAsia" w:hAnsiTheme="majorBidi" w:cstheme="majorBidi"/>
                <w:kern w:val="24"/>
              </w:rPr>
              <w:t>GCATCT)</w:t>
            </w:r>
          </w:p>
        </w:tc>
        <w:tc>
          <w:tcPr>
            <w:tcW w:w="1844" w:type="dxa"/>
          </w:tcPr>
          <w:p w14:paraId="565467AD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S-TSP</w:t>
            </w:r>
          </w:p>
        </w:tc>
        <w:tc>
          <w:tcPr>
            <w:tcW w:w="2835" w:type="dxa"/>
          </w:tcPr>
          <w:p w14:paraId="7F1A31FC" w14:textId="77777777" w:rsidR="000044A8" w:rsidRPr="005174CC" w:rsidRDefault="000044A8" w:rsidP="003F3FAD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 xml:space="preserve">V1S2R </w:t>
            </w:r>
          </w:p>
          <w:p w14:paraId="2AFC7E18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(</w:t>
            </w:r>
            <w:r w:rsidRPr="005174CC">
              <w:rPr>
                <w:rFonts w:asciiTheme="majorBidi" w:eastAsiaTheme="minorEastAsia" w:hAnsiTheme="majorBidi" w:cstheme="majorBidi"/>
                <w:kern w:val="24"/>
              </w:rPr>
              <w:t>CAATGTCTTCAGGAG</w:t>
            </w:r>
          </w:p>
          <w:p w14:paraId="337E27C6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eastAsiaTheme="minorEastAsia" w:hAnsiTheme="majorBidi" w:cstheme="majorBidi"/>
                <w:kern w:val="24"/>
              </w:rPr>
              <w:t>GCTGCC)</w:t>
            </w:r>
          </w:p>
        </w:tc>
        <w:tc>
          <w:tcPr>
            <w:tcW w:w="1701" w:type="dxa"/>
          </w:tcPr>
          <w:p w14:paraId="09C8B498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TSP-SC</w:t>
            </w:r>
          </w:p>
        </w:tc>
        <w:tc>
          <w:tcPr>
            <w:tcW w:w="708" w:type="dxa"/>
          </w:tcPr>
          <w:p w14:paraId="73C4E0A4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65.1</w:t>
            </w:r>
          </w:p>
        </w:tc>
        <w:tc>
          <w:tcPr>
            <w:tcW w:w="709" w:type="dxa"/>
          </w:tcPr>
          <w:p w14:paraId="62EAE0F9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65.1</w:t>
            </w:r>
          </w:p>
        </w:tc>
        <w:tc>
          <w:tcPr>
            <w:tcW w:w="1276" w:type="dxa"/>
          </w:tcPr>
          <w:p w14:paraId="67C591C9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0:30</w:t>
            </w:r>
          </w:p>
        </w:tc>
      </w:tr>
      <w:tr w:rsidR="000044A8" w:rsidRPr="005174CC" w14:paraId="1B7D213F" w14:textId="77777777" w:rsidTr="003F3FAD">
        <w:tc>
          <w:tcPr>
            <w:tcW w:w="1759" w:type="dxa"/>
          </w:tcPr>
          <w:p w14:paraId="653D9B9C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  <w:kern w:val="24"/>
              </w:rPr>
              <w:t>CUB/BirA* (~390)</w:t>
            </w:r>
          </w:p>
        </w:tc>
        <w:tc>
          <w:tcPr>
            <w:tcW w:w="2777" w:type="dxa"/>
          </w:tcPr>
          <w:p w14:paraId="0787A35D" w14:textId="77777777" w:rsidR="000044A8" w:rsidRPr="005174CC" w:rsidRDefault="000044A8" w:rsidP="003F3FAD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 xml:space="preserve">V1S3F </w:t>
            </w:r>
          </w:p>
          <w:p w14:paraId="7992EBA4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(</w:t>
            </w:r>
            <w:r w:rsidRPr="005174CC">
              <w:rPr>
                <w:rFonts w:asciiTheme="majorBidi" w:eastAsiaTheme="minorEastAsia" w:hAnsiTheme="majorBidi" w:cstheme="majorBidi"/>
                <w:kern w:val="24"/>
              </w:rPr>
              <w:t>CAGGTGCTCTACTGG</w:t>
            </w:r>
          </w:p>
          <w:p w14:paraId="1466F003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eastAsiaTheme="minorEastAsia" w:hAnsiTheme="majorBidi" w:cstheme="majorBidi"/>
                <w:kern w:val="24"/>
              </w:rPr>
              <w:t>GAGTCA)</w:t>
            </w:r>
          </w:p>
        </w:tc>
        <w:tc>
          <w:tcPr>
            <w:tcW w:w="1844" w:type="dxa"/>
          </w:tcPr>
          <w:p w14:paraId="4C125943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CUB-GS/GSA-BirA*-FLAG-Vector</w:t>
            </w:r>
          </w:p>
        </w:tc>
        <w:tc>
          <w:tcPr>
            <w:tcW w:w="2835" w:type="dxa"/>
          </w:tcPr>
          <w:p w14:paraId="76F745B0" w14:textId="77777777" w:rsidR="000044A8" w:rsidRPr="005174CC" w:rsidRDefault="000044A8" w:rsidP="003F3FAD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 xml:space="preserve">V1S3R </w:t>
            </w:r>
          </w:p>
          <w:p w14:paraId="073975CA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(</w:t>
            </w:r>
            <w:r w:rsidRPr="005174CC">
              <w:rPr>
                <w:rFonts w:asciiTheme="majorBidi" w:eastAsiaTheme="minorEastAsia" w:hAnsiTheme="majorBidi" w:cstheme="majorBidi"/>
                <w:kern w:val="24"/>
              </w:rPr>
              <w:t>TTCTCGAACTCCTTGG</w:t>
            </w:r>
          </w:p>
          <w:p w14:paraId="42687BCF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eastAsiaTheme="minorEastAsia" w:hAnsiTheme="majorBidi" w:cstheme="majorBidi"/>
                <w:kern w:val="24"/>
              </w:rPr>
              <w:t>GGTTC)</w:t>
            </w:r>
          </w:p>
        </w:tc>
        <w:tc>
          <w:tcPr>
            <w:tcW w:w="1701" w:type="dxa"/>
          </w:tcPr>
          <w:p w14:paraId="3D627B3B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BirA*-GS/GSA-CUB</w:t>
            </w:r>
          </w:p>
        </w:tc>
        <w:tc>
          <w:tcPr>
            <w:tcW w:w="708" w:type="dxa"/>
          </w:tcPr>
          <w:p w14:paraId="061E67C5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64.9</w:t>
            </w:r>
          </w:p>
        </w:tc>
        <w:tc>
          <w:tcPr>
            <w:tcW w:w="709" w:type="dxa"/>
          </w:tcPr>
          <w:p w14:paraId="577FA22B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63.8</w:t>
            </w:r>
          </w:p>
        </w:tc>
        <w:tc>
          <w:tcPr>
            <w:tcW w:w="1276" w:type="dxa"/>
          </w:tcPr>
          <w:p w14:paraId="567D2EE6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0:30</w:t>
            </w:r>
          </w:p>
        </w:tc>
      </w:tr>
      <w:tr w:rsidR="000044A8" w:rsidRPr="005174CC" w14:paraId="64CE17FE" w14:textId="77777777" w:rsidTr="003F3FAD">
        <w:tc>
          <w:tcPr>
            <w:tcW w:w="1759" w:type="dxa"/>
          </w:tcPr>
          <w:p w14:paraId="2A7132BF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  <w:kern w:val="24"/>
              </w:rPr>
              <w:t>BirA*/pcDNA (~360)</w:t>
            </w:r>
          </w:p>
        </w:tc>
        <w:tc>
          <w:tcPr>
            <w:tcW w:w="2777" w:type="dxa"/>
          </w:tcPr>
          <w:p w14:paraId="53B4A074" w14:textId="77777777" w:rsidR="000044A8" w:rsidRPr="005174CC" w:rsidRDefault="000044A8" w:rsidP="003F3FAD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 xml:space="preserve">V1S4F </w:t>
            </w:r>
          </w:p>
          <w:p w14:paraId="537C5E87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(</w:t>
            </w:r>
            <w:r w:rsidRPr="005174CC">
              <w:rPr>
                <w:rFonts w:asciiTheme="majorBidi" w:eastAsiaTheme="minorEastAsia" w:hAnsiTheme="majorBidi" w:cstheme="majorBidi"/>
                <w:kern w:val="24"/>
              </w:rPr>
              <w:t>CCTGAAGAAGTTCA</w:t>
            </w:r>
          </w:p>
          <w:p w14:paraId="65433975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eastAsiaTheme="minorEastAsia" w:hAnsiTheme="majorBidi" w:cstheme="majorBidi"/>
                <w:kern w:val="24"/>
              </w:rPr>
              <w:t>AGGAGAA)</w:t>
            </w:r>
          </w:p>
        </w:tc>
        <w:tc>
          <w:tcPr>
            <w:tcW w:w="1844" w:type="dxa"/>
          </w:tcPr>
          <w:p w14:paraId="5F00243B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BirA*-FLAG-Vector</w:t>
            </w:r>
          </w:p>
        </w:tc>
        <w:tc>
          <w:tcPr>
            <w:tcW w:w="2835" w:type="dxa"/>
          </w:tcPr>
          <w:p w14:paraId="237AC666" w14:textId="77777777" w:rsidR="000044A8" w:rsidRPr="005174CC" w:rsidRDefault="000044A8" w:rsidP="003F3FAD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 xml:space="preserve">V1S4R </w:t>
            </w:r>
          </w:p>
          <w:p w14:paraId="3819FE2A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(</w:t>
            </w:r>
            <w:r w:rsidRPr="005174CC">
              <w:rPr>
                <w:rFonts w:asciiTheme="majorBidi" w:eastAsiaTheme="minorEastAsia" w:hAnsiTheme="majorBidi" w:cstheme="majorBidi"/>
                <w:kern w:val="24"/>
              </w:rPr>
              <w:t>AGGAAAGGACAGTG</w:t>
            </w:r>
          </w:p>
          <w:p w14:paraId="58385332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eastAsiaTheme="minorEastAsia" w:hAnsiTheme="majorBidi" w:cstheme="majorBidi"/>
                <w:kern w:val="24"/>
              </w:rPr>
              <w:t>GGAGTGG)</w:t>
            </w:r>
          </w:p>
        </w:tc>
        <w:tc>
          <w:tcPr>
            <w:tcW w:w="1701" w:type="dxa"/>
          </w:tcPr>
          <w:p w14:paraId="03DC7903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Vector-FLAG-BirA*-GS/GSA-CUB</w:t>
            </w:r>
          </w:p>
        </w:tc>
        <w:tc>
          <w:tcPr>
            <w:tcW w:w="708" w:type="dxa"/>
          </w:tcPr>
          <w:p w14:paraId="3C1B2562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59.8</w:t>
            </w:r>
          </w:p>
        </w:tc>
        <w:tc>
          <w:tcPr>
            <w:tcW w:w="709" w:type="dxa"/>
          </w:tcPr>
          <w:p w14:paraId="7875EA67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65.6</w:t>
            </w:r>
          </w:p>
        </w:tc>
        <w:tc>
          <w:tcPr>
            <w:tcW w:w="1276" w:type="dxa"/>
          </w:tcPr>
          <w:p w14:paraId="5EAE6E66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0:30</w:t>
            </w:r>
          </w:p>
        </w:tc>
      </w:tr>
      <w:tr w:rsidR="000044A8" w:rsidRPr="005174CC" w14:paraId="6AD1DDA3" w14:textId="77777777" w:rsidTr="003F3FAD">
        <w:tc>
          <w:tcPr>
            <w:tcW w:w="13609" w:type="dxa"/>
            <w:gridSpan w:val="8"/>
          </w:tcPr>
          <w:p w14:paraId="517B5C6A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</w:rPr>
              <w:t>Vector 8 – BirA*-FLAG</w:t>
            </w:r>
          </w:p>
          <w:p w14:paraId="049532FE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0044A8" w:rsidRPr="005174CC" w14:paraId="51B84824" w14:textId="77777777" w:rsidTr="003F3FAD">
        <w:tc>
          <w:tcPr>
            <w:tcW w:w="1759" w:type="dxa"/>
          </w:tcPr>
          <w:p w14:paraId="1030AC3B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  <w:kern w:val="24"/>
              </w:rPr>
              <w:t>pcDNA/BirA* (~370)</w:t>
            </w:r>
          </w:p>
        </w:tc>
        <w:tc>
          <w:tcPr>
            <w:tcW w:w="2777" w:type="dxa"/>
          </w:tcPr>
          <w:p w14:paraId="364C0A35" w14:textId="77777777" w:rsidR="000044A8" w:rsidRPr="005174CC" w:rsidRDefault="000044A8" w:rsidP="003F3FAD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 xml:space="preserve">V1S1F </w:t>
            </w:r>
          </w:p>
          <w:p w14:paraId="1E3064A1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(</w:t>
            </w:r>
            <w:r w:rsidRPr="005174CC">
              <w:rPr>
                <w:rFonts w:asciiTheme="majorBidi" w:eastAsiaTheme="minorEastAsia" w:hAnsiTheme="majorBidi" w:cstheme="majorBidi"/>
                <w:kern w:val="24"/>
              </w:rPr>
              <w:t>TAATACGACTCACTA</w:t>
            </w:r>
          </w:p>
          <w:p w14:paraId="41913201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eastAsiaTheme="minorEastAsia" w:hAnsiTheme="majorBidi" w:cstheme="majorBidi"/>
                <w:kern w:val="24"/>
              </w:rPr>
              <w:t>TAGGGAGAC)</w:t>
            </w:r>
          </w:p>
        </w:tc>
        <w:tc>
          <w:tcPr>
            <w:tcW w:w="1844" w:type="dxa"/>
          </w:tcPr>
          <w:p w14:paraId="7A382F12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Vector-Cox-BirA*-FLAG-Vector</w:t>
            </w:r>
          </w:p>
        </w:tc>
        <w:tc>
          <w:tcPr>
            <w:tcW w:w="2835" w:type="dxa"/>
          </w:tcPr>
          <w:p w14:paraId="5872B628" w14:textId="77777777" w:rsidR="000044A8" w:rsidRPr="005174CC" w:rsidRDefault="000044A8" w:rsidP="003F3FAD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 xml:space="preserve">V1S3R </w:t>
            </w:r>
          </w:p>
          <w:p w14:paraId="43C2F6AC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(</w:t>
            </w:r>
            <w:r w:rsidRPr="005174CC">
              <w:rPr>
                <w:rFonts w:asciiTheme="majorBidi" w:eastAsiaTheme="minorEastAsia" w:hAnsiTheme="majorBidi" w:cstheme="majorBidi"/>
                <w:kern w:val="24"/>
              </w:rPr>
              <w:t>TTCTCGAACTC</w:t>
            </w:r>
          </w:p>
          <w:p w14:paraId="297DEBAB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eastAsiaTheme="minorEastAsia" w:hAnsiTheme="majorBidi" w:cstheme="majorBidi"/>
                <w:kern w:val="24"/>
              </w:rPr>
              <w:t>CTTGGGGTTC)</w:t>
            </w:r>
          </w:p>
        </w:tc>
        <w:tc>
          <w:tcPr>
            <w:tcW w:w="1701" w:type="dxa"/>
          </w:tcPr>
          <w:p w14:paraId="5EC6C806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BirA*-Cox-Vector</w:t>
            </w:r>
          </w:p>
        </w:tc>
        <w:tc>
          <w:tcPr>
            <w:tcW w:w="708" w:type="dxa"/>
          </w:tcPr>
          <w:p w14:paraId="0AF48445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60.5</w:t>
            </w:r>
          </w:p>
        </w:tc>
        <w:tc>
          <w:tcPr>
            <w:tcW w:w="709" w:type="dxa"/>
          </w:tcPr>
          <w:p w14:paraId="618308BB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63.8</w:t>
            </w:r>
          </w:p>
        </w:tc>
        <w:tc>
          <w:tcPr>
            <w:tcW w:w="1276" w:type="dxa"/>
          </w:tcPr>
          <w:p w14:paraId="7AF2DA94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0:30</w:t>
            </w:r>
          </w:p>
        </w:tc>
      </w:tr>
      <w:tr w:rsidR="000044A8" w:rsidRPr="005174CC" w14:paraId="08E0F513" w14:textId="77777777" w:rsidTr="003F3FAD">
        <w:tc>
          <w:tcPr>
            <w:tcW w:w="1759" w:type="dxa"/>
          </w:tcPr>
          <w:p w14:paraId="25B467F8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b/>
                <w:bCs/>
                <w:kern w:val="24"/>
              </w:rPr>
              <w:t>BirA*/pcDNA (~360)</w:t>
            </w:r>
          </w:p>
        </w:tc>
        <w:tc>
          <w:tcPr>
            <w:tcW w:w="2777" w:type="dxa"/>
          </w:tcPr>
          <w:p w14:paraId="1505553C" w14:textId="77777777" w:rsidR="000044A8" w:rsidRPr="005174CC" w:rsidRDefault="000044A8" w:rsidP="003F3FAD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 xml:space="preserve">V1S4F </w:t>
            </w:r>
          </w:p>
          <w:p w14:paraId="08A3A4DC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(</w:t>
            </w:r>
            <w:r w:rsidRPr="005174CC">
              <w:rPr>
                <w:rFonts w:asciiTheme="majorBidi" w:eastAsiaTheme="minorEastAsia" w:hAnsiTheme="majorBidi" w:cstheme="majorBidi"/>
                <w:kern w:val="24"/>
              </w:rPr>
              <w:t>CCTGAAGAAGTTCA</w:t>
            </w:r>
          </w:p>
          <w:p w14:paraId="08F83908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eastAsiaTheme="minorEastAsia" w:hAnsiTheme="majorBidi" w:cstheme="majorBidi"/>
                <w:kern w:val="24"/>
              </w:rPr>
              <w:t>AGGAGAA)</w:t>
            </w:r>
          </w:p>
        </w:tc>
        <w:tc>
          <w:tcPr>
            <w:tcW w:w="1844" w:type="dxa"/>
          </w:tcPr>
          <w:p w14:paraId="35B0A8B8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BirA*-FLAG-Vector</w:t>
            </w:r>
          </w:p>
        </w:tc>
        <w:tc>
          <w:tcPr>
            <w:tcW w:w="2835" w:type="dxa"/>
          </w:tcPr>
          <w:p w14:paraId="55457941" w14:textId="77777777" w:rsidR="000044A8" w:rsidRPr="005174CC" w:rsidRDefault="000044A8" w:rsidP="003F3FAD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 xml:space="preserve">V1S4R </w:t>
            </w:r>
          </w:p>
          <w:p w14:paraId="6549875B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(</w:t>
            </w:r>
            <w:r w:rsidRPr="005174CC">
              <w:rPr>
                <w:rFonts w:asciiTheme="majorBidi" w:eastAsiaTheme="minorEastAsia" w:hAnsiTheme="majorBidi" w:cstheme="majorBidi"/>
                <w:kern w:val="24"/>
              </w:rPr>
              <w:t>AGGAAAGGACAGTG</w:t>
            </w:r>
          </w:p>
          <w:p w14:paraId="50DA989B" w14:textId="77777777" w:rsidR="000044A8" w:rsidRPr="005174CC" w:rsidRDefault="000044A8" w:rsidP="003F3FAD">
            <w:pPr>
              <w:jc w:val="both"/>
              <w:rPr>
                <w:rFonts w:asciiTheme="majorBidi" w:eastAsiaTheme="minorEastAsia" w:hAnsiTheme="majorBidi" w:cstheme="majorBidi"/>
                <w:kern w:val="24"/>
              </w:rPr>
            </w:pPr>
            <w:r w:rsidRPr="005174CC">
              <w:rPr>
                <w:rFonts w:asciiTheme="majorBidi" w:eastAsiaTheme="minorEastAsia" w:hAnsiTheme="majorBidi" w:cstheme="majorBidi"/>
                <w:kern w:val="24"/>
              </w:rPr>
              <w:t>GGAGTGG)</w:t>
            </w:r>
          </w:p>
        </w:tc>
        <w:tc>
          <w:tcPr>
            <w:tcW w:w="1701" w:type="dxa"/>
          </w:tcPr>
          <w:p w14:paraId="6D1D5762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Vector-FLAG-BirA*-Cox-Vector</w:t>
            </w:r>
          </w:p>
        </w:tc>
        <w:tc>
          <w:tcPr>
            <w:tcW w:w="708" w:type="dxa"/>
          </w:tcPr>
          <w:p w14:paraId="19AE4C15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59.8</w:t>
            </w:r>
          </w:p>
        </w:tc>
        <w:tc>
          <w:tcPr>
            <w:tcW w:w="709" w:type="dxa"/>
          </w:tcPr>
          <w:p w14:paraId="4EA9704F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65.6</w:t>
            </w:r>
          </w:p>
        </w:tc>
        <w:tc>
          <w:tcPr>
            <w:tcW w:w="1276" w:type="dxa"/>
          </w:tcPr>
          <w:p w14:paraId="554666C2" w14:textId="77777777" w:rsidR="000044A8" w:rsidRPr="005174CC" w:rsidRDefault="000044A8" w:rsidP="003F3FAD">
            <w:pPr>
              <w:jc w:val="both"/>
              <w:rPr>
                <w:rFonts w:asciiTheme="majorBidi" w:hAnsiTheme="majorBidi" w:cstheme="majorBidi"/>
              </w:rPr>
            </w:pPr>
            <w:r w:rsidRPr="005174CC">
              <w:rPr>
                <w:rFonts w:asciiTheme="majorBidi" w:hAnsiTheme="majorBidi" w:cstheme="majorBidi"/>
                <w:kern w:val="24"/>
              </w:rPr>
              <w:t>0:30</w:t>
            </w:r>
          </w:p>
        </w:tc>
      </w:tr>
    </w:tbl>
    <w:p w14:paraId="361428A0" w14:textId="77777777" w:rsidR="002201F4" w:rsidRDefault="002201F4"/>
    <w:sectPr w:rsidR="002201F4" w:rsidSect="000044A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NDc3NLU0MTU2sjBR0lEKTi0uzszPAykwrAUA4JSG5iwAAAA="/>
  </w:docVars>
  <w:rsids>
    <w:rsidRoot w:val="000044A8"/>
    <w:rsid w:val="000044A8"/>
    <w:rsid w:val="00220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FCF9A"/>
  <w15:chartTrackingRefBased/>
  <w15:docId w15:val="{4635931E-881E-4DA2-BBDA-D7DDE4657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44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44A8"/>
    <w:pPr>
      <w:spacing w:before="100" w:beforeAutospacing="1" w:after="100" w:afterAutospacing="1" w:line="240" w:lineRule="auto"/>
    </w:pPr>
    <w:rPr>
      <w:rFonts w:eastAsia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D17A1-6F83-4F3F-8DF5-ECC2093E4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m Madarati</dc:creator>
  <cp:keywords/>
  <dc:description/>
  <cp:lastModifiedBy>Hasam Madarati</cp:lastModifiedBy>
  <cp:revision>1</cp:revision>
  <dcterms:created xsi:type="dcterms:W3CDTF">2022-09-23T14:41:00Z</dcterms:created>
  <dcterms:modified xsi:type="dcterms:W3CDTF">2022-09-23T14:42:00Z</dcterms:modified>
</cp:coreProperties>
</file>